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4604"/>
        <w:gridCol w:w="1633"/>
      </w:tblGrid>
      <w:tr>
        <w:trPr/>
        <w:tc>
          <w:tcPr>
            <w:tcW w:w="812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lementary Table 1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mer Sequences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/°C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X-2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: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 xml:space="preserve"> CGATGCCGACAAGAAAAC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CAAACTTCCTGCAAAGCTCC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NOG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w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TTCAGTCTGGACACTGGC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ev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CTCGCTGATTAGGCTCCAAC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3/4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w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ACATGTGTAAGCTGCGG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ev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GTTGTGCATAGTCGCTGCTTG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33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w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ATGACAAGCCCATCACAAC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ev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CCTGAGTCACTACGTTGCCA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UG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: GAGCATTTGCAGACAGGT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: CCTCATTGTTTGTGCAGGAGA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EOCALCIN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w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ctcacactcctcgccctattg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ev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cttggacacaaaggctgcac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IST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 T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CTCGGTCTGGAGGATG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ev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GTTATCCAGCTCCAGAGTCT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MENTIN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w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CCTTGAACGCAAAGTGGAAT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ev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GACATGCTGTTCCTGAATCTGAG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 GGTCACAGCCACAGACGC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: GGAAACTCTCTCGGTCCAGCCCA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 GGAGTCAACGGATTTGGT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ev: CTTCCCGTTCTCAGCCTTGA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3T13:00:00Z</dcterms:created>
  <dc:creator>Ultima</dc:creator>
  <dc:description/>
  <cp:keywords/>
  <dc:language>en-US</dc:language>
  <cp:lastModifiedBy>Utente di Microsoft Office</cp:lastModifiedBy>
  <dcterms:modified xsi:type="dcterms:W3CDTF">2018-10-01T11:02:00Z</dcterms:modified>
  <cp:revision>4</cp:revision>
  <dc:subject/>
  <dc:title/>
</cp:coreProperties>
</file>